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61290D7" w14:textId="77777777" w:rsidR="00BF3B0E" w:rsidRDefault="004C7623">
            <w:pPr>
              <w:spacing w:line="360" w:lineRule="auto"/>
              <w:jc w:val="center"/>
              <w:rPr>
                <w:rFonts w:ascii="Arial" w:eastAsia="Arial" w:hAnsi="Arial" w:cs="Arial"/>
                <w:color w:val="000000" w:themeColor="text1"/>
              </w:rPr>
            </w:pPr>
            <w:r>
              <w:rPr>
                <w:rFonts w:ascii="Arial" w:eastAsia="Arial" w:hAnsi="Arial" w:cs="Arial"/>
                <w:color w:val="000000" w:themeColor="text1"/>
              </w:rPr>
              <w:t>1</w:t>
            </w:r>
          </w:p>
          <w:p w14:paraId="0ECC2E35" w14:textId="77777777" w:rsidR="004C7623" w:rsidRDefault="004C7623">
            <w:pPr>
              <w:spacing w:line="360" w:lineRule="auto"/>
              <w:jc w:val="center"/>
              <w:rPr>
                <w:rFonts w:ascii="Arial" w:eastAsia="Arial" w:hAnsi="Arial" w:cs="Arial"/>
                <w:color w:val="000000" w:themeColor="text1"/>
              </w:rPr>
            </w:pPr>
          </w:p>
          <w:p w14:paraId="018B6750" w14:textId="0AE3CE2A" w:rsidR="004C7623" w:rsidRPr="003B461E" w:rsidRDefault="004C7623">
            <w:pPr>
              <w:spacing w:line="360" w:lineRule="auto"/>
              <w:jc w:val="center"/>
              <w:rPr>
                <w:rFonts w:ascii="Arial" w:eastAsia="Arial" w:hAnsi="Arial" w:cs="Arial"/>
                <w:color w:val="000000" w:themeColor="text1"/>
              </w:rPr>
            </w:pP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CBD0FFF" w:rsidR="00BF3B0E" w:rsidRPr="003B461E" w:rsidRDefault="0054482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31778F4" w:rsidR="00BF3B0E" w:rsidRPr="003B461E" w:rsidRDefault="0054482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876CEB8" w:rsidR="00BF3B0E" w:rsidRPr="003B461E" w:rsidRDefault="004C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 3</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F65B6F5" w:rsidR="00BF3B0E" w:rsidRPr="003B461E" w:rsidRDefault="004C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00544825">
              <w:rPr>
                <w:rFonts w:ascii="Arial" w:eastAsia="Arial" w:hAnsi="Arial" w:cs="Arial"/>
                <w:color w:val="000000" w:themeColor="text1"/>
              </w:rPr>
              <w:t>, 4</w:t>
            </w:r>
            <w:r>
              <w:rPr>
                <w:rFonts w:ascii="Arial" w:eastAsia="Arial" w:hAnsi="Arial" w:cs="Arial"/>
                <w:color w:val="000000" w:themeColor="text1"/>
              </w:rPr>
              <w:t xml:space="preserve"> </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E4FD714"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FBEBEF1"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5</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0967555" w:rsidR="00BF3B0E" w:rsidRPr="003B461E" w:rsidRDefault="0054482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 4, 5</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E05528C" w:rsidR="00BF3B0E" w:rsidRPr="00646561" w:rsidRDefault="00544825">
            <w:pPr>
              <w:spacing w:line="360" w:lineRule="auto"/>
              <w:jc w:val="center"/>
              <w:rPr>
                <w:rFonts w:ascii="Arial" w:eastAsia="Arial" w:hAnsi="Arial" w:cs="Arial"/>
                <w:bCs/>
                <w:color w:val="000000" w:themeColor="text1"/>
              </w:rPr>
            </w:pPr>
            <w:r>
              <w:rPr>
                <w:rFonts w:ascii="Arial" w:eastAsia="Arial" w:hAnsi="Arial" w:cs="Arial"/>
                <w:bCs/>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ED6CA33"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 3</w:t>
            </w:r>
            <w:r w:rsidR="00646561">
              <w:rPr>
                <w:rFonts w:ascii="Arial" w:eastAsia="Arial" w:hAnsi="Arial" w:cs="Arial"/>
                <w:color w:val="000000" w:themeColor="text1"/>
              </w:rPr>
              <w:t xml:space="preserve"> </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FD572E3" w:rsidR="00BF3B0E" w:rsidRPr="003B461E" w:rsidRDefault="006465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2A7482D" w:rsidR="00BF3B0E" w:rsidRPr="003B461E" w:rsidRDefault="006465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t applicable</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95032DE" w:rsidR="00BF3B0E" w:rsidRPr="003B461E" w:rsidRDefault="006465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2 </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E58C64A"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 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628997A"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 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BA221CA"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3561024"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4A3108C" w:rsidR="00BF3B0E" w:rsidRPr="003B461E" w:rsidRDefault="005448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 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5C044D0"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3C82431"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FFC2C82"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392C0B5"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0EE25F05"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29582C3"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7DD47E9" w:rsidR="00BF3B0E" w:rsidRPr="003B461E" w:rsidRDefault="00B873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t applicable</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C898249"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F1D5A9F"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70A3AFB"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00B87325">
              <w:rPr>
                <w:rFonts w:ascii="Arial" w:eastAsia="Arial" w:hAnsi="Arial" w:cs="Arial"/>
                <w:color w:val="000000" w:themeColor="text1"/>
              </w:rPr>
              <w:t>, 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8229B21"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11AB565"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B3672F6"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 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BBED9DA" w:rsidR="00BF3B0E" w:rsidRPr="003B461E" w:rsidRDefault="00FD6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43D31DB" w:rsidR="00BF3B0E" w:rsidRPr="003B461E" w:rsidRDefault="00B87325">
            <w:pPr>
              <w:spacing w:line="360" w:lineRule="auto"/>
              <w:jc w:val="center"/>
              <w:rPr>
                <w:rFonts w:ascii="Arial" w:eastAsia="Arial" w:hAnsi="Arial" w:cs="Arial"/>
                <w:color w:val="000000" w:themeColor="text1"/>
              </w:rPr>
            </w:pPr>
            <w:r>
              <w:rPr>
                <w:rFonts w:ascii="Arial" w:eastAsia="Arial" w:hAnsi="Arial" w:cs="Arial"/>
                <w:color w:val="000000" w:themeColor="text1"/>
              </w:rPr>
              <w:t>Not applicable</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C4A032A"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1AAE7AD"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878B65F"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3, 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912D6F2" w:rsidR="00BF3B0E" w:rsidRPr="003B461E" w:rsidRDefault="00FD643D">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6DC94" w14:textId="77777777" w:rsidR="00315AE0" w:rsidRDefault="00315AE0" w:rsidP="0068222F">
      <w:r>
        <w:separator/>
      </w:r>
    </w:p>
  </w:endnote>
  <w:endnote w:type="continuationSeparator" w:id="0">
    <w:p w14:paraId="6A49224C" w14:textId="77777777" w:rsidR="00315AE0" w:rsidRDefault="00315AE0"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A6948" w14:textId="77777777" w:rsidR="00315AE0" w:rsidRDefault="00315AE0" w:rsidP="0068222F">
      <w:r>
        <w:separator/>
      </w:r>
    </w:p>
  </w:footnote>
  <w:footnote w:type="continuationSeparator" w:id="0">
    <w:p w14:paraId="1F42CD39" w14:textId="77777777" w:rsidR="00315AE0" w:rsidRDefault="00315AE0"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15AE0"/>
    <w:rsid w:val="003B461E"/>
    <w:rsid w:val="004C7623"/>
    <w:rsid w:val="00544825"/>
    <w:rsid w:val="00646561"/>
    <w:rsid w:val="0068222F"/>
    <w:rsid w:val="00B7166A"/>
    <w:rsid w:val="00B87325"/>
    <w:rsid w:val="00BF3B0E"/>
    <w:rsid w:val="00DD7ADD"/>
    <w:rsid w:val="00FD6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Jaspreet Nannar</cp:lastModifiedBy>
  <cp:revision>3</cp:revision>
  <dcterms:created xsi:type="dcterms:W3CDTF">2022-03-10T02:36:00Z</dcterms:created>
  <dcterms:modified xsi:type="dcterms:W3CDTF">2022-03-13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